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826"/>
        <w:tblW w:w="9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475"/>
        <w:gridCol w:w="2977"/>
        <w:gridCol w:w="2548"/>
      </w:tblGrid>
      <w:tr w:rsidR="009F0EAE" w:rsidRPr="009F0EAE" w:rsidTr="009F0EAE">
        <w:trPr>
          <w:trHeight w:val="337"/>
        </w:trPr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EAE" w:rsidRPr="009F0EAE" w:rsidRDefault="009F0EAE" w:rsidP="009F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ategory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EAE" w:rsidRPr="009F0EAE" w:rsidRDefault="009F0EAE" w:rsidP="009F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core 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EAE" w:rsidRPr="009F0EAE" w:rsidRDefault="009F0EAE" w:rsidP="009F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core 1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0EAE" w:rsidRPr="009F0EAE" w:rsidRDefault="009F0EAE" w:rsidP="009F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core 0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avity Outlin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Inclusion of all fissures; Not extending &gt; 1/2 of cuspal inclin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Extending &gt; 1/2 but &lt; 2/3 of cuspal inclin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Extending &gt; 2/3 of cuspal incline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ulpal Floor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Flat pulpal floor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ulpal floor is not flat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 xml:space="preserve">Internal Line Angles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Rounded internal line angles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Sharp internal line angles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Depth of Cavity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.5–2 m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± 0.5 mm deviation from ideal depth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gt; 0.5 mm deviation from ideal depth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Marginal Ridg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2 m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± 0.5 mm deviation from ideal dimensions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&gt; 0.5 mm deviation from ideal dimensions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Wall Direction (Facial &amp; Lingual)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onverg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Parallel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Divergent</w:t>
            </w:r>
          </w:p>
        </w:tc>
      </w:tr>
      <w:tr w:rsidR="009F0EAE" w:rsidRPr="009F0EAE" w:rsidTr="009F0EAE">
        <w:trPr>
          <w:trHeight w:val="337"/>
        </w:trPr>
        <w:tc>
          <w:tcPr>
            <w:tcW w:w="1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Cavity Width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1/4th - 1/5th intercuspal distanc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EAE" w:rsidRPr="009F0EAE" w:rsidRDefault="009F0EAE" w:rsidP="009F0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9F0E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tr-TR"/>
                <w14:ligatures w14:val="none"/>
              </w:rPr>
              <w:t>Deviation from normal dimensions</w:t>
            </w:r>
          </w:p>
        </w:tc>
      </w:tr>
    </w:tbl>
    <w:p w:rsidR="009F0EAE" w:rsidRDefault="009F0EAE">
      <w:pPr>
        <w:rPr>
          <w:rFonts w:ascii="Times New Roman" w:hAnsi="Times New Roman" w:cs="Times New Roman"/>
          <w:color w:val="000000"/>
          <w:kern w:val="0"/>
        </w:rPr>
      </w:pPr>
      <w:r w:rsidRPr="009F0EAE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9F0EAE">
        <w:rPr>
          <w:rFonts w:ascii="Times New Roman" w:hAnsi="Times New Roman" w:cs="Times New Roman"/>
          <w:color w:val="000000"/>
          <w:kern w:val="0"/>
        </w:rPr>
        <w:t>Table 1 Class I Cavity Preparation Scoring Rubric</w:t>
      </w:r>
    </w:p>
    <w:p w:rsidR="005935EB" w:rsidRDefault="005935EB">
      <w:pPr>
        <w:rPr>
          <w:rFonts w:ascii="Times New Roman" w:hAnsi="Times New Roman" w:cs="Times New Roman"/>
          <w:color w:val="000000"/>
          <w:kern w:val="0"/>
        </w:rPr>
      </w:pPr>
    </w:p>
    <w:p w:rsidR="005935EB" w:rsidRDefault="005935EB">
      <w:pPr>
        <w:rPr>
          <w:rFonts w:ascii="Times New Roman" w:hAnsi="Times New Roman" w:cs="Times New Roman"/>
          <w:color w:val="000000"/>
          <w:kern w:val="0"/>
        </w:rPr>
      </w:pPr>
    </w:p>
    <w:p w:rsidR="005935EB" w:rsidRDefault="005935EB">
      <w:pPr>
        <w:rPr>
          <w:rFonts w:ascii="Times New Roman" w:hAnsi="Times New Roman" w:cs="Times New Roman"/>
          <w:color w:val="000000"/>
          <w:kern w:val="0"/>
        </w:rPr>
      </w:pPr>
    </w:p>
    <w:p w:rsidR="005935EB" w:rsidRDefault="005935EB">
      <w:pPr>
        <w:rPr>
          <w:rFonts w:ascii="Times New Roman" w:hAnsi="Times New Roman" w:cs="Times New Roman"/>
          <w:color w:val="000000"/>
          <w:kern w:val="0"/>
        </w:rPr>
      </w:pPr>
    </w:p>
    <w:p w:rsidR="005935EB" w:rsidRPr="00982FAB" w:rsidRDefault="005935EB">
      <w:pPr>
        <w:rPr>
          <w:rFonts w:ascii="Times New Roman" w:hAnsi="Times New Roman" w:cs="Times New Roman"/>
          <w:color w:val="000000" w:themeColor="text1"/>
        </w:rPr>
      </w:pPr>
      <w:r w:rsidRPr="00982FAB">
        <w:rPr>
          <w:rFonts w:ascii="Times New Roman" w:hAnsi="Times New Roman" w:cs="Times New Roman"/>
          <w:color w:val="000000" w:themeColor="text1"/>
        </w:rPr>
        <w:t>Evaluation criteria adapted from: Mittal P et al., BMC Oral Health. 2024;24(1):593.</w:t>
      </w:r>
    </w:p>
    <w:sectPr w:rsidR="005935EB" w:rsidRPr="00982F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AE"/>
    <w:rsid w:val="005935EB"/>
    <w:rsid w:val="006B3317"/>
    <w:rsid w:val="00982FAB"/>
    <w:rsid w:val="009F0EAE"/>
    <w:rsid w:val="00A62175"/>
    <w:rsid w:val="00C8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5AD3182-7A5F-084F-BCC2-6E09E2CB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F0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F0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F0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F0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F0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F0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F0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F0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F0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F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F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F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F0EA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F0EA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F0EA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F0EA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F0EA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F0EA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F0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F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F0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F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F0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F0EA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F0EA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F0EA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F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F0EA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F0E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0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Yıldırım</dc:creator>
  <cp:keywords/>
  <dc:description/>
  <cp:lastModifiedBy>Esra Yıldırım</cp:lastModifiedBy>
  <cp:revision>3</cp:revision>
  <dcterms:created xsi:type="dcterms:W3CDTF">2025-04-17T11:49:00Z</dcterms:created>
  <dcterms:modified xsi:type="dcterms:W3CDTF">2025-06-18T07:00:00Z</dcterms:modified>
</cp:coreProperties>
</file>